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F6F16" w14:textId="7404F62F" w:rsidR="004A48A3" w:rsidRPr="004A48A3" w:rsidRDefault="004A48A3" w:rsidP="004A48A3">
      <w:pPr>
        <w:rPr>
          <w:rFonts w:ascii="Times New Roman" w:hAnsi="Times New Roman" w:cs="Times New Roman"/>
        </w:rPr>
      </w:pPr>
      <w:r w:rsidRPr="004A48A3">
        <w:rPr>
          <w:rFonts w:ascii="Times New Roman" w:hAnsi="Times New Roman" w:cs="Times New Roman"/>
        </w:rPr>
        <w:t>Supporting Information file</w:t>
      </w:r>
    </w:p>
    <w:tbl>
      <w:tblPr>
        <w:tblW w:w="79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38"/>
        <w:gridCol w:w="1338"/>
        <w:gridCol w:w="1338"/>
        <w:gridCol w:w="1300"/>
      </w:tblGrid>
      <w:tr w:rsidR="004A48A3" w:rsidRPr="00FA6880" w14:paraId="4CDCD268" w14:textId="77777777" w:rsidTr="00E91930">
        <w:trPr>
          <w:trHeight w:val="300"/>
        </w:trPr>
        <w:tc>
          <w:tcPr>
            <w:tcW w:w="79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3567D2" w14:textId="77777777" w:rsidR="004A48A3" w:rsidRPr="00AE2107" w:rsidRDefault="004A48A3" w:rsidP="00E91930">
            <w:pPr>
              <w:rPr>
                <w:rFonts w:ascii="Times New Roman" w:hAnsi="Times New Roman" w:cs="Times New Roman"/>
              </w:rPr>
            </w:pPr>
            <w:r w:rsidRPr="00AE2107">
              <w:rPr>
                <w:rFonts w:ascii="Times New Roman" w:hAnsi="Times New Roman" w:cs="Times New Roman"/>
              </w:rPr>
              <w:t>Table S1. Polynomial regression coefficients for aphid population dynamics models.</w:t>
            </w:r>
          </w:p>
        </w:tc>
      </w:tr>
      <w:tr w:rsidR="004A48A3" w:rsidRPr="00FA6880" w14:paraId="654CB646" w14:textId="77777777" w:rsidTr="00E9193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C7EE" w14:textId="313A3945" w:rsidR="004A48A3" w:rsidRPr="00FA6880" w:rsidRDefault="00933E09" w:rsidP="00E91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="004A48A3" w:rsidRPr="00FA6880">
              <w:rPr>
                <w:rFonts w:ascii="Times New Roman" w:hAnsi="Times New Roman" w:cs="Times New Roman"/>
                <w:color w:val="000000"/>
              </w:rPr>
              <w:t>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E1BC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Term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AED4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1EA6F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A6880">
              <w:rPr>
                <w:rFonts w:ascii="Times New Roman" w:hAnsi="Times New Roman" w:cs="Times New Roman"/>
                <w:color w:val="000000"/>
              </w:rPr>
              <w:t>Std.Error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B81FC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A6880">
              <w:rPr>
                <w:rFonts w:ascii="Times New Roman" w:hAnsi="Times New Roman" w:cs="Times New Roman"/>
                <w:color w:val="000000"/>
              </w:rPr>
              <w:t>t.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67C56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A6880">
              <w:rPr>
                <w:rFonts w:ascii="Times New Roman" w:hAnsi="Times New Roman" w:cs="Times New Roman"/>
                <w:color w:val="000000"/>
              </w:rPr>
              <w:t>p.value</w:t>
            </w:r>
            <w:proofErr w:type="spellEnd"/>
          </w:p>
        </w:tc>
      </w:tr>
      <w:tr w:rsidR="004A48A3" w:rsidRPr="00FA6880" w14:paraId="2A6B9B6E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7CC3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1CCE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EE1E" w14:textId="373E5ED5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6.156</w:t>
            </w:r>
            <w:r w:rsidR="008363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C239" w14:textId="46E0C8FF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2.655</w:t>
            </w:r>
            <w:r w:rsidR="0083636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FEFEF" w14:textId="49C4AADB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3.6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45486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1F1B2D7D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A373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96079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da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D8CD" w14:textId="2C287E33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4.32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F7F5" w14:textId="7B94422C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26.015</w:t>
            </w:r>
            <w:r w:rsidR="008363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306C" w14:textId="26BD785D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0.166</w:t>
            </w:r>
            <w:r w:rsidR="0083636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E5E79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</w:tr>
      <w:tr w:rsidR="004A48A3" w:rsidRPr="00FA6880" w14:paraId="1CC61E84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CCC9B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238FE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A6880">
              <w:rPr>
                <w:rFonts w:ascii="Times New Roman" w:hAnsi="Times New Roman" w:cs="Times New Roman"/>
                <w:color w:val="000000"/>
              </w:rPr>
              <w:t>ay</w:t>
            </w:r>
            <w:r w:rsidRPr="00C84C9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1244B" w14:textId="43AA8E1C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142.458</w:t>
            </w:r>
            <w:r w:rsidR="0083636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17AE" w14:textId="63C64CAD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26.015</w:t>
            </w:r>
            <w:r w:rsidR="008363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3E28" w14:textId="0426F878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5.47</w:t>
            </w:r>
            <w:r w:rsidR="0083636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7D77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0082A3A4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7116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4F9B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2B576" w14:textId="450FB633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62.104</w:t>
            </w:r>
            <w:r w:rsidR="008363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6CFF" w14:textId="6D29B8FE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5.112</w:t>
            </w:r>
            <w:r w:rsidR="008363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A5984" w14:textId="2EBFCCB0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2.1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DF7E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5E086235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8D44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43681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da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DF2C" w14:textId="4C65A3B6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2.125</w:t>
            </w:r>
            <w:r w:rsidR="0083636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D7739" w14:textId="22AE11CB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50.088</w:t>
            </w:r>
            <w:r w:rsidR="0083636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39030" w14:textId="3B22F92C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0.641</w:t>
            </w:r>
            <w:r w:rsidR="0083636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4A0A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</w:tr>
      <w:tr w:rsidR="004A48A3" w:rsidRPr="00FA6880" w14:paraId="31EA36B8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C7FC5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6D5A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A6880">
              <w:rPr>
                <w:rFonts w:ascii="Times New Roman" w:hAnsi="Times New Roman" w:cs="Times New Roman"/>
                <w:color w:val="000000"/>
              </w:rPr>
              <w:t>ay</w:t>
            </w:r>
            <w:r w:rsidRPr="00C84C9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E5CB" w14:textId="72466A0F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376.76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D9442" w14:textId="427474BD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50.088</w:t>
            </w:r>
            <w:r w:rsidR="0083636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7706" w14:textId="58647FD2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7.5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C1339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670EBA4A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1EF7D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3C31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FCF8" w14:textId="490073D4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5.447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77AE1" w14:textId="5AF03571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.709</w:t>
            </w:r>
            <w:r w:rsidR="0083636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D9D6" w14:textId="7162C163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9.0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C73F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064D3E4C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D9335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286E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da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CC514" w14:textId="489B54E1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43.118</w:t>
            </w:r>
            <w:r w:rsidR="0083636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13DD2" w14:textId="307917AF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6.75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D8BEB" w14:textId="256943AC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2.574</w:t>
            </w:r>
            <w:r w:rsidR="008363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55B0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4A48A3" w:rsidRPr="00FA6880" w14:paraId="6224964E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B98BD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6E2A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A6880">
              <w:rPr>
                <w:rFonts w:ascii="Times New Roman" w:hAnsi="Times New Roman" w:cs="Times New Roman"/>
                <w:color w:val="000000"/>
              </w:rPr>
              <w:t>ay</w:t>
            </w:r>
            <w:r w:rsidRPr="00C84C9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237E" w14:textId="3CFD3DED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59.27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85144" w14:textId="711A906F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6.75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29C42" w14:textId="0DEC201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3.5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161E0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A48A3" w:rsidRPr="00FA6880" w14:paraId="0DB8824D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71690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5F31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59C38" w14:textId="0271D944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45.38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B36A" w14:textId="460D688A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.84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D9D48" w14:textId="05AA8CD2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1.805</w:t>
            </w:r>
            <w:r w:rsidR="0083636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7C0B3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46401D4A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6D54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39E9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da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6602" w14:textId="00BA577D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100.395</w:t>
            </w:r>
            <w:r w:rsidR="0083636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FD58" w14:textId="2A22AEB2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7.66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EFAA" w14:textId="067805F6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2.6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1D4E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4A48A3" w:rsidRPr="00FA6880" w14:paraId="43E3B396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8590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AB73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A6880">
              <w:rPr>
                <w:rFonts w:ascii="Times New Roman" w:hAnsi="Times New Roman" w:cs="Times New Roman"/>
                <w:color w:val="000000"/>
              </w:rPr>
              <w:t>ay</w:t>
            </w:r>
            <w:r w:rsidRPr="00C84C9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E0EDA" w14:textId="07BB1461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324.01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A43F" w14:textId="265ADB8D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7.66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60A09" w14:textId="5F284F5A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8.6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CC91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1A9BF5F5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D6453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8E08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A67E" w14:textId="361BDD92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2.068</w:t>
            </w:r>
            <w:r w:rsidR="0083636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0497" w14:textId="12FD186B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0.93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0660" w14:textId="0F7AF8DC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2.8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4B8B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70862467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7760B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6D1F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da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F121C" w14:textId="0E3F7E39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82.41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67976" w14:textId="3E26B7A3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1.88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940A" w14:textId="45E9B68A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6.932</w:t>
            </w:r>
            <w:r w:rsidR="0083636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F3E2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5E3336C9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F74A2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565F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A6880">
              <w:rPr>
                <w:rFonts w:ascii="Times New Roman" w:hAnsi="Times New Roman" w:cs="Times New Roman"/>
                <w:color w:val="000000"/>
              </w:rPr>
              <w:t>ay</w:t>
            </w:r>
            <w:r w:rsidRPr="00C84C9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6D75" w14:textId="2DDBEE59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59.76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3C70B" w14:textId="2E7D1E43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1.88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CAE9" w14:textId="1002DD60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5.0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2549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6E058BD8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B1FB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D8C6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22808" w14:textId="66806A38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40.181</w:t>
            </w:r>
            <w:r w:rsidR="008363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67760" w14:textId="1137BA61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.372</w:t>
            </w:r>
            <w:r w:rsidR="0083636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67C2" w14:textId="0C3ECA21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1.9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F34B3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386592AD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2CEFC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B7A94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da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6239" w14:textId="148CD435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85.621</w:t>
            </w:r>
            <w:r w:rsidR="0083636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F21C" w14:textId="0FBEDF8E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42.66</w:t>
            </w:r>
            <w:r w:rsidR="0083636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E800" w14:textId="475C80AF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4.350</w:t>
            </w:r>
            <w:r w:rsidR="0083636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1AF1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0DD12F72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CBBE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D0A24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A6880">
              <w:rPr>
                <w:rFonts w:ascii="Times New Roman" w:hAnsi="Times New Roman" w:cs="Times New Roman"/>
                <w:color w:val="000000"/>
              </w:rPr>
              <w:t>ay</w:t>
            </w:r>
            <w:r w:rsidRPr="00C84C9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B0A47" w14:textId="60BC7A6B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253.721</w:t>
            </w:r>
            <w:r w:rsidR="0083636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21BA" w14:textId="76B2E6A2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42.66</w:t>
            </w:r>
            <w:r w:rsidR="0083636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8D7E6" w14:textId="65EF9D4C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5.946</w:t>
            </w:r>
            <w:r w:rsidR="0083636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F9202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25AAC675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DE4A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D875D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EC364" w14:textId="0E427FBD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0.606</w:t>
            </w:r>
            <w:r w:rsidR="008363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AD8B" w14:textId="6FEA3A1E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.04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7BA5" w14:textId="73381A43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0.1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45418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243CDF82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C30A6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2858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da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A238" w14:textId="1E0C106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96.92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F078D" w14:textId="35334659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3.23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17175" w14:textId="64DBEBAF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7.323</w:t>
            </w:r>
            <w:r w:rsidR="008363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690D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0E2AA030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3227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D74A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A6880">
              <w:rPr>
                <w:rFonts w:ascii="Times New Roman" w:hAnsi="Times New Roman" w:cs="Times New Roman"/>
                <w:color w:val="000000"/>
              </w:rPr>
              <w:t>ay</w:t>
            </w:r>
            <w:r w:rsidRPr="00C84C9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F28B" w14:textId="7A8F7DA5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22.456</w:t>
            </w:r>
            <w:r w:rsidR="008363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B555" w14:textId="0134FF52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3.23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71DE" w14:textId="267E1F5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1.6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3262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4A48A3" w:rsidRPr="00FA6880" w14:paraId="27970B4F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08F6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8FB2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80B2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47.01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0F1E" w14:textId="5B5F7DFE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.006</w:t>
            </w:r>
            <w:r w:rsidR="0083636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FE5A9" w14:textId="470889CE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15.637</w:t>
            </w:r>
            <w:r w:rsidR="0083636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A76A8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3ADB4A40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99AE56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C214DF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day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A7A3FA" w14:textId="5336EC92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8.249</w:t>
            </w:r>
            <w:r w:rsidR="008363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4A760D" w14:textId="18C112ED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8.027</w:t>
            </w:r>
            <w:r w:rsidR="0083636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9FAE76" w14:textId="3D06E70E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0.21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F4A142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</w:tr>
      <w:tr w:rsidR="004A48A3" w:rsidRPr="00FA6880" w14:paraId="1D2FA5B6" w14:textId="77777777" w:rsidTr="00E919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C5AF6" w14:textId="77777777" w:rsidR="004A48A3" w:rsidRPr="00FA6880" w:rsidRDefault="004A48A3" w:rsidP="00E91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A3D73" w14:textId="77777777" w:rsidR="004A48A3" w:rsidRPr="00FA6880" w:rsidRDefault="004A48A3" w:rsidP="00E91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A6880">
              <w:rPr>
                <w:rFonts w:ascii="Times New Roman" w:hAnsi="Times New Roman" w:cs="Times New Roman"/>
                <w:color w:val="000000"/>
              </w:rPr>
              <w:t>ay</w:t>
            </w:r>
            <w:r w:rsidRPr="00C84C9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43374" w14:textId="5CCDFD26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444.857</w:t>
            </w:r>
            <w:r w:rsidR="0083636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6B858" w14:textId="471A03CE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38.027</w:t>
            </w:r>
            <w:r w:rsidR="0083636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ABB39" w14:textId="7FF167C3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6880">
              <w:rPr>
                <w:rFonts w:ascii="Times New Roman" w:hAnsi="Times New Roman" w:cs="Times New Roman"/>
                <w:color w:val="000000"/>
              </w:rPr>
              <w:t>-11.69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D367A" w14:textId="77777777" w:rsidR="004A48A3" w:rsidRPr="00FA6880" w:rsidRDefault="004A48A3" w:rsidP="00E919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A68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4A48A3" w:rsidRPr="00FA6880" w14:paraId="1DAFAEAA" w14:textId="77777777" w:rsidTr="00E91930">
        <w:trPr>
          <w:trHeight w:val="300"/>
        </w:trPr>
        <w:tc>
          <w:tcPr>
            <w:tcW w:w="79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F50438" w14:textId="77777777" w:rsidR="004A48A3" w:rsidRPr="00AE2107" w:rsidRDefault="004A48A3" w:rsidP="00E91930">
            <w:pPr>
              <w:rPr>
                <w:rFonts w:ascii="Times New Roman" w:hAnsi="Times New Roman" w:cs="Times New Roman"/>
              </w:rPr>
            </w:pPr>
            <w:r w:rsidRPr="00AE2107">
              <w:rPr>
                <w:rFonts w:ascii="Times New Roman" w:hAnsi="Times New Roman" w:cs="Times New Roman"/>
              </w:rPr>
              <w:t>This table presents the detailed statistical output for the quadratic regression models (y = ax² + bx + c) fitted to aphid population data over time, where y represents population size and x represents time in days. Group numbers correspond to treatments described in Table 1 of the main text.</w:t>
            </w:r>
          </w:p>
        </w:tc>
      </w:tr>
    </w:tbl>
    <w:p w14:paraId="3BEA2A24" w14:textId="77777777" w:rsidR="004A48A3" w:rsidRDefault="004A48A3" w:rsidP="004A48A3"/>
    <w:sectPr w:rsidR="004A48A3" w:rsidSect="00C3461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8A3"/>
    <w:rsid w:val="00036958"/>
    <w:rsid w:val="002C2449"/>
    <w:rsid w:val="004A48A3"/>
    <w:rsid w:val="0083636F"/>
    <w:rsid w:val="00933E09"/>
    <w:rsid w:val="00C3461F"/>
    <w:rsid w:val="00D3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448E4"/>
  <w14:defaultImageDpi w14:val="32767"/>
  <w15:chartTrackingRefBased/>
  <w15:docId w15:val="{90753998-9FD4-BB46-A4DD-0D98CAD71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48A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4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48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48A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48A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48A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48A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48A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48A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48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A48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A48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4A48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A48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A48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A48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A48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A48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A48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A4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48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A48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48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A48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48A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A48A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A48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A48A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A48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達矢 佐賀</dc:creator>
  <cp:keywords/>
  <dc:description/>
  <cp:lastModifiedBy>佐賀　達矢</cp:lastModifiedBy>
  <cp:revision>2</cp:revision>
  <dcterms:created xsi:type="dcterms:W3CDTF">2025-11-20T08:58:00Z</dcterms:created>
  <dcterms:modified xsi:type="dcterms:W3CDTF">2025-11-20T08:58:00Z</dcterms:modified>
</cp:coreProperties>
</file>